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B26CA" w14:textId="4528FB19" w:rsidR="0073564A" w:rsidRPr="00502EFD" w:rsidRDefault="00E27B0A" w:rsidP="0073564A">
      <w:pPr>
        <w:spacing w:line="480" w:lineRule="auto"/>
        <w:rPr>
          <w:rFonts w:ascii="Arial" w:hAnsi="Arial" w:cs="Arial"/>
          <w:sz w:val="24"/>
          <w:szCs w:val="24"/>
        </w:rPr>
      </w:pPr>
      <w:r w:rsidRPr="00E27B0A">
        <w:rPr>
          <w:rFonts w:ascii="Arial" w:hAnsi="Arial" w:cs="Arial"/>
          <w:b/>
          <w:bCs/>
          <w:sz w:val="24"/>
          <w:szCs w:val="24"/>
        </w:rPr>
        <w:t xml:space="preserve">S2 Table: Demographic, clinical, and hospital characteristics of patients undergoing transapical transcatheter mitral valve replacement (TA-TMVR) or </w:t>
      </w:r>
      <w:proofErr w:type="spellStart"/>
      <w:r w:rsidRPr="00E27B0A">
        <w:rPr>
          <w:rFonts w:ascii="Arial" w:hAnsi="Arial" w:cs="Arial"/>
          <w:b/>
          <w:bCs/>
          <w:sz w:val="24"/>
          <w:szCs w:val="24"/>
        </w:rPr>
        <w:t>transseptal</w:t>
      </w:r>
      <w:proofErr w:type="spellEnd"/>
      <w:r w:rsidRPr="00E27B0A">
        <w:rPr>
          <w:rFonts w:ascii="Arial" w:hAnsi="Arial" w:cs="Arial"/>
          <w:b/>
          <w:bCs/>
          <w:sz w:val="24"/>
          <w:szCs w:val="24"/>
        </w:rPr>
        <w:t xml:space="preserve"> transcatheter mitral valve replacement (TS-TMVR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8"/>
        <w:gridCol w:w="2160"/>
        <w:gridCol w:w="2160"/>
        <w:gridCol w:w="1152"/>
        <w:gridCol w:w="6"/>
      </w:tblGrid>
      <w:tr w:rsidR="0073564A" w:rsidRPr="00502EFD" w14:paraId="3B9B3C26" w14:textId="77777777" w:rsidTr="00E27B0A">
        <w:trPr>
          <w:jc w:val="center"/>
        </w:trPr>
        <w:tc>
          <w:tcPr>
            <w:tcW w:w="37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6C159C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</w:p>
          <w:p w14:paraId="2585CFD3" w14:textId="5035C8F8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9670" w14:textId="77777777" w:rsidR="0073564A" w:rsidRPr="00E27B0A" w:rsidRDefault="0073564A" w:rsidP="00A5341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27B0A">
              <w:rPr>
                <w:rFonts w:ascii="Arial" w:hAnsi="Arial" w:cs="Arial"/>
                <w:i/>
                <w:sz w:val="24"/>
                <w:szCs w:val="24"/>
              </w:rPr>
              <w:t>TA-TMVR</w:t>
            </w:r>
          </w:p>
          <w:p w14:paraId="41D216C9" w14:textId="1AAD433A" w:rsidR="0073564A" w:rsidRPr="00502EFD" w:rsidRDefault="00E91026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(n = 398</w:t>
            </w:r>
            <w:r w:rsidR="0073564A" w:rsidRPr="00502E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0FD87" w14:textId="77777777" w:rsidR="0073564A" w:rsidRPr="00E27B0A" w:rsidRDefault="0073564A" w:rsidP="00A5341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27B0A">
              <w:rPr>
                <w:rFonts w:ascii="Arial" w:hAnsi="Arial" w:cs="Arial"/>
                <w:i/>
                <w:sz w:val="24"/>
                <w:szCs w:val="24"/>
              </w:rPr>
              <w:t>TS-TMVR</w:t>
            </w:r>
          </w:p>
          <w:p w14:paraId="0DCAFC16" w14:textId="274A10E6" w:rsidR="0073564A" w:rsidRPr="00502EFD" w:rsidRDefault="0073564A" w:rsidP="00E91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(n = 2,</w:t>
            </w:r>
            <w:r w:rsidR="00E91026" w:rsidRPr="00502EFD">
              <w:rPr>
                <w:rFonts w:ascii="Arial" w:hAnsi="Arial" w:cs="Arial"/>
                <w:sz w:val="24"/>
                <w:szCs w:val="24"/>
              </w:rPr>
              <w:t>553</w:t>
            </w:r>
            <w:r w:rsidRPr="00502EF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359BE1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6A9CFF2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73564A" w:rsidRPr="00502EFD" w14:paraId="39C79469" w14:textId="77777777" w:rsidTr="00E27B0A">
        <w:trPr>
          <w:jc w:val="center"/>
        </w:trPr>
        <w:tc>
          <w:tcPr>
            <w:tcW w:w="377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5F5159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Age (years, median, IQR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C0B17A" w14:textId="57DFCEDE" w:rsidR="0073564A" w:rsidRPr="00502EFD" w:rsidRDefault="00AC4FD9" w:rsidP="00AC4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75 [69 - 81]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656F9B" w14:textId="17B05EB1" w:rsidR="0073564A" w:rsidRPr="00502EFD" w:rsidRDefault="00AC4FD9" w:rsidP="00AC4F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75 [67 - 81]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7788CB" w14:textId="74207088" w:rsidR="0073564A" w:rsidRPr="00502EFD" w:rsidRDefault="00AC4FD9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73564A" w:rsidRPr="00502EFD" w14:paraId="7E3BD309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390EA826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Female (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57E4B" w14:textId="31CDAB54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56.3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AB779" w14:textId="03A462C7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59.9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75BD6796" w14:textId="2BE26619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73564A" w:rsidRPr="00502EFD" w14:paraId="5D0F6310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38058D5A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Elixhauser Index (median, IQR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C845F" w14:textId="481694A3" w:rsidR="0073564A" w:rsidRPr="00502EFD" w:rsidRDefault="00AC4FD9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7 [5 - 8]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EFFB7" w14:textId="1AB0F3CA" w:rsidR="0073564A" w:rsidRPr="00502EFD" w:rsidRDefault="00AC4FD9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6 [5 - 8]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42E4C2BB" w14:textId="6D58B5A9" w:rsidR="0073564A" w:rsidRPr="00502EFD" w:rsidRDefault="00AC4FD9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73564A" w:rsidRPr="00502EFD" w14:paraId="6E952BCE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452EBFBC" w14:textId="77777777" w:rsidR="0073564A" w:rsidRPr="00502EFD" w:rsidRDefault="0073564A" w:rsidP="00A5341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02EFD">
              <w:rPr>
                <w:rFonts w:ascii="Arial" w:hAnsi="Arial" w:cs="Arial"/>
                <w:i/>
                <w:sz w:val="24"/>
                <w:szCs w:val="24"/>
              </w:rPr>
              <w:t>Payer Status (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E671D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698E0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6063C54E" w14:textId="69138E35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73564A" w:rsidRPr="00502EFD" w14:paraId="59E598C9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6BBE824F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Privat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9EFF0" w14:textId="0932B545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67891" w14:textId="6E38E59B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9.8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599C3D39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57E60394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58233222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Medicar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71765" w14:textId="778D739E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3.9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95DC1" w14:textId="4684CF7C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2.8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5A6E6358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385C642E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2E243216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Medicaid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2505B" w14:textId="25E4B066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18F26" w14:textId="61B8A470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4C0D6159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5B11F9F7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4B7C122D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Uninsured/Other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21D8A" w14:textId="62679FF1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42521" w14:textId="5B775B78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13D12F58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4321AD0A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11206A88" w14:textId="77777777" w:rsidR="0073564A" w:rsidRPr="00502EFD" w:rsidRDefault="0073564A" w:rsidP="00A5341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02EFD">
              <w:rPr>
                <w:rFonts w:ascii="Arial" w:hAnsi="Arial" w:cs="Arial"/>
                <w:i/>
                <w:sz w:val="24"/>
                <w:szCs w:val="24"/>
              </w:rPr>
              <w:t>Income Quartile (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A3A259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7F9FC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7C5E2796" w14:textId="75D76468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73564A" w:rsidRPr="00502EFD" w14:paraId="47F386FE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7DF822BC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76th - 100th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978CA" w14:textId="3D2FAAE5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BA5D8" w14:textId="346D88FC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4495F562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1AEC15ED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648EA8AB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51st - 75th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9A5A0" w14:textId="388DC94F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6.2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3CE7B" w14:textId="11B30561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489518FA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575B2BAF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6E11D62C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26th - 50th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25537" w14:textId="42C1EB92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31.8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BE2F1" w14:textId="261224BB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6.4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695E07B9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17A32717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5FA7AC7E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0 - 25th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14866" w14:textId="76543409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336BC" w14:textId="142C4ABA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2.8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38A7C7A7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789F306D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5126E8AA" w14:textId="77777777" w:rsidR="0073564A" w:rsidRPr="00502EFD" w:rsidRDefault="0073564A" w:rsidP="00A5341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02EFD">
              <w:rPr>
                <w:rFonts w:ascii="Arial" w:hAnsi="Arial" w:cs="Arial"/>
                <w:i/>
                <w:sz w:val="24"/>
                <w:szCs w:val="24"/>
              </w:rPr>
              <w:t>Hospital Status (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89CA5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E4C72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09A7777A" w14:textId="350E71C0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73564A" w:rsidRPr="00502EFD" w14:paraId="78FF9904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0E11ACC7" w14:textId="77777777" w:rsidR="0073564A" w:rsidRPr="00502EFD" w:rsidRDefault="0073564A" w:rsidP="00A5341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Non-Metropolitan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E066A" w14:textId="2A1BAFA2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8EC39" w14:textId="56E69282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43BB06C5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6D68DD33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009E2C69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Non-Teaching Metropolitan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A78A8" w14:textId="4438BAF7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93ADEF" w14:textId="350D10CE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4D847427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3727AE2C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6AFACFFB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Teaching Metropolitan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9C419" w14:textId="42E47ABE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8.7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4CCEC" w14:textId="6753F6AF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92.6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6B264B67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36BA8D7E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1F1907C1" w14:textId="77777777" w:rsidR="0073564A" w:rsidRPr="00502EFD" w:rsidRDefault="0073564A" w:rsidP="00A5341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02EFD">
              <w:rPr>
                <w:rFonts w:ascii="Arial" w:hAnsi="Arial" w:cs="Arial"/>
                <w:i/>
                <w:sz w:val="24"/>
                <w:szCs w:val="24"/>
              </w:rPr>
              <w:t>Hospital Size (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B4411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F088E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4C781B42" w14:textId="1F970E19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73564A" w:rsidRPr="00502EFD" w14:paraId="5A2028A6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2DD2DE6F" w14:textId="77777777" w:rsidR="0073564A" w:rsidRPr="00502EFD" w:rsidRDefault="0073564A" w:rsidP="00A5341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Larg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C22FE" w14:textId="1F5780C5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75.4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71582" w14:textId="54040539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0.1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3390EEA6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46B7909D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1EC45A0C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Medium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F4DDB" w14:textId="6E93EB94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16.2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AC00B" w14:textId="5D61675A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20465F02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1A73648D" w14:textId="77777777" w:rsidTr="00A53419">
        <w:trPr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0B33BC6B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Small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FFF21" w14:textId="0D8BEAA2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B7FE8" w14:textId="1C9E4F32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158" w:type="dxa"/>
            <w:gridSpan w:val="2"/>
            <w:tcBorders>
              <w:left w:val="single" w:sz="4" w:space="0" w:color="auto"/>
            </w:tcBorders>
            <w:vAlign w:val="center"/>
          </w:tcPr>
          <w:p w14:paraId="34E6EF34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6154E5F6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35C881F8" w14:textId="77777777" w:rsidR="0073564A" w:rsidRPr="00502EFD" w:rsidRDefault="0073564A" w:rsidP="00A5341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02EFD">
              <w:rPr>
                <w:rFonts w:ascii="Arial" w:hAnsi="Arial" w:cs="Arial"/>
                <w:i/>
                <w:sz w:val="24"/>
                <w:szCs w:val="24"/>
              </w:rPr>
              <w:t>Comorbidities (%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EC86E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C0CC9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0135947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64A" w:rsidRPr="00502EFD" w14:paraId="06BD5AD9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11070129" w14:textId="77777777" w:rsidR="0073564A" w:rsidRPr="00502EFD" w:rsidRDefault="0073564A" w:rsidP="00A5341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Cardiac Arrhythmia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43FDC" w14:textId="496C03D4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72.8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2BD15" w14:textId="1D0AE69D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76.9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AAC8028" w14:textId="67CEADFE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73564A" w:rsidRPr="00502EFD" w14:paraId="2C5008BD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2952E1EB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1B8DA" w14:textId="468EE55D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D8426" w14:textId="5550BB8F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D937082" w14:textId="6AAC97D9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73564A" w:rsidRPr="00502EFD" w14:paraId="454CD007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156C0883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Chronic Lung Diseas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F58DD" w14:textId="4FEA9B13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0F6DE" w14:textId="6C212518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34.0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71B81BC" w14:textId="15B377D7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73564A" w:rsidRPr="00502EFD" w14:paraId="23454B44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2ED5885E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Coagulopathy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D403C" w14:textId="4887D210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1.7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61F94" w14:textId="1B3AF338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19.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7264C2E" w14:textId="5D14407C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73564A" w:rsidRPr="00502EFD" w14:paraId="1A6904A1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34653F47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Diabetes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95CE3" w14:textId="560E2947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68.2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D3EFD" w14:textId="50A8C64B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74.9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B565789" w14:textId="6918B747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F60137" w:rsidRPr="00502EFD" w14:paraId="0439A2F8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46274AC7" w14:textId="20081706" w:rsidR="00F60137" w:rsidRPr="00502EFD" w:rsidRDefault="00F60137" w:rsidP="00F60137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End Stage Renal Diseas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C7CBF" w14:textId="745F8D6F" w:rsidR="00F60137" w:rsidRPr="00502EFD" w:rsidRDefault="00F139AE" w:rsidP="00F601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31.9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A9E08" w14:textId="726A31A2" w:rsidR="00F60137" w:rsidRPr="00502EFD" w:rsidRDefault="00F139AE" w:rsidP="00F601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27.6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18D4915" w14:textId="323CB270" w:rsidR="00F60137" w:rsidRPr="00502EFD" w:rsidRDefault="00F139AE" w:rsidP="00F601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73564A" w:rsidRPr="00502EFD" w14:paraId="7AD6586A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49E35081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Liver Diseas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451A9" w14:textId="10F51375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41.8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D9058" w14:textId="0DC02B06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39.7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467528A" w14:textId="7628DFC3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73564A" w:rsidRPr="00502EFD" w14:paraId="3C912E7B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0C0AC403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Other Neurologic Condition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E50FA" w14:textId="30155EEA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8.0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54EE8" w14:textId="5A9887E1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1F0C3B7" w14:textId="760F039D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</w:tr>
      <w:tr w:rsidR="0073564A" w:rsidRPr="00502EFD" w14:paraId="04722B7F" w14:textId="77777777" w:rsidTr="00A53419">
        <w:trPr>
          <w:gridAfter w:val="1"/>
          <w:wAfter w:w="6" w:type="dxa"/>
          <w:jc w:val="center"/>
        </w:trPr>
        <w:tc>
          <w:tcPr>
            <w:tcW w:w="3778" w:type="dxa"/>
            <w:tcBorders>
              <w:right w:val="single" w:sz="4" w:space="0" w:color="auto"/>
            </w:tcBorders>
            <w:vAlign w:val="center"/>
          </w:tcPr>
          <w:p w14:paraId="28B0E6D9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Pulmonary Circulatory Disease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4D538" w14:textId="3E451716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49CA2" w14:textId="6D899BE3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52.1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6B9E424" w14:textId="6841560F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</w:tbl>
    <w:p w14:paraId="150303DC" w14:textId="77777777" w:rsidR="0073564A" w:rsidRPr="00502EFD" w:rsidRDefault="0073564A" w:rsidP="0073564A">
      <w:pPr>
        <w:spacing w:after="0" w:line="240" w:lineRule="auto"/>
        <w:rPr>
          <w:rFonts w:ascii="Arial" w:hAnsi="Arial" w:cs="Arial"/>
          <w:i/>
          <w:sz w:val="24"/>
          <w:szCs w:val="24"/>
        </w:rPr>
      </w:pPr>
    </w:p>
    <w:p w14:paraId="2FB7DC1E" w14:textId="77777777" w:rsidR="0073564A" w:rsidRPr="00502EFD" w:rsidRDefault="0073564A" w:rsidP="0073564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02EFD">
        <w:rPr>
          <w:rFonts w:ascii="Arial" w:hAnsi="Arial" w:cs="Arial"/>
          <w:sz w:val="24"/>
          <w:szCs w:val="24"/>
        </w:rPr>
        <w:t>Reported as proportions unless otherwise noted</w:t>
      </w:r>
    </w:p>
    <w:p w14:paraId="5BA4F7E9" w14:textId="2BA53624" w:rsidR="0073564A" w:rsidRPr="00502EFD" w:rsidRDefault="0073564A" w:rsidP="00D207E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502EFD">
        <w:rPr>
          <w:rFonts w:ascii="Arial" w:hAnsi="Arial" w:cs="Arial"/>
          <w:sz w:val="24"/>
          <w:szCs w:val="24"/>
        </w:rPr>
        <w:t>* IQR, interquartile range</w:t>
      </w:r>
      <w:bookmarkStart w:id="0" w:name="_GoBack"/>
      <w:bookmarkEnd w:id="0"/>
    </w:p>
    <w:sectPr w:rsidR="0073564A" w:rsidRPr="00502EFD" w:rsidSect="00E27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80A25"/>
    <w:multiLevelType w:val="multilevel"/>
    <w:tmpl w:val="2766EC6E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F0E0D"/>
    <w:multiLevelType w:val="hybridMultilevel"/>
    <w:tmpl w:val="95EA96F4"/>
    <w:lvl w:ilvl="0" w:tplc="C8F274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97A2C"/>
    <w:multiLevelType w:val="multilevel"/>
    <w:tmpl w:val="912602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90830"/>
    <w:multiLevelType w:val="hybridMultilevel"/>
    <w:tmpl w:val="737CC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42297"/>
    <w:multiLevelType w:val="hybridMultilevel"/>
    <w:tmpl w:val="723AA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617DB6"/>
    <w:multiLevelType w:val="hybridMultilevel"/>
    <w:tmpl w:val="EDEC0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C9215E"/>
    <w:multiLevelType w:val="hybridMultilevel"/>
    <w:tmpl w:val="A42CC1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xtTS2MDQyN7AwMjNR0lEKTi0uzszPAykwqgUAz4tyxSwAAAA="/>
  </w:docVars>
  <w:rsids>
    <w:rsidRoot w:val="00C2289E"/>
    <w:rsid w:val="00010463"/>
    <w:rsid w:val="00011551"/>
    <w:rsid w:val="00012D90"/>
    <w:rsid w:val="000137D9"/>
    <w:rsid w:val="000155A7"/>
    <w:rsid w:val="00015F0C"/>
    <w:rsid w:val="0001643C"/>
    <w:rsid w:val="00027211"/>
    <w:rsid w:val="00027B42"/>
    <w:rsid w:val="00027D1B"/>
    <w:rsid w:val="00030E57"/>
    <w:rsid w:val="000363DE"/>
    <w:rsid w:val="0003656F"/>
    <w:rsid w:val="00043FD3"/>
    <w:rsid w:val="00047B7A"/>
    <w:rsid w:val="0005054C"/>
    <w:rsid w:val="00053931"/>
    <w:rsid w:val="00057449"/>
    <w:rsid w:val="0006113F"/>
    <w:rsid w:val="0006187A"/>
    <w:rsid w:val="00062E6E"/>
    <w:rsid w:val="000635A2"/>
    <w:rsid w:val="00063C69"/>
    <w:rsid w:val="00074117"/>
    <w:rsid w:val="00074A17"/>
    <w:rsid w:val="00081A47"/>
    <w:rsid w:val="00082BFE"/>
    <w:rsid w:val="00082DE8"/>
    <w:rsid w:val="00085CE0"/>
    <w:rsid w:val="00085E7F"/>
    <w:rsid w:val="00092A26"/>
    <w:rsid w:val="00093D9B"/>
    <w:rsid w:val="000B730E"/>
    <w:rsid w:val="000C7410"/>
    <w:rsid w:val="000C7C06"/>
    <w:rsid w:val="000D10E0"/>
    <w:rsid w:val="000D1615"/>
    <w:rsid w:val="000D5D72"/>
    <w:rsid w:val="000D6F6B"/>
    <w:rsid w:val="000D7A1D"/>
    <w:rsid w:val="000E1373"/>
    <w:rsid w:val="000E6D4B"/>
    <w:rsid w:val="000E7962"/>
    <w:rsid w:val="000F005F"/>
    <w:rsid w:val="000F22A9"/>
    <w:rsid w:val="000F79DB"/>
    <w:rsid w:val="00105FD9"/>
    <w:rsid w:val="0011530A"/>
    <w:rsid w:val="00116704"/>
    <w:rsid w:val="00125AA8"/>
    <w:rsid w:val="00141623"/>
    <w:rsid w:val="00141B80"/>
    <w:rsid w:val="00141FAC"/>
    <w:rsid w:val="001502D5"/>
    <w:rsid w:val="001512D8"/>
    <w:rsid w:val="001516D9"/>
    <w:rsid w:val="00155124"/>
    <w:rsid w:val="00160DCC"/>
    <w:rsid w:val="00161F02"/>
    <w:rsid w:val="00164668"/>
    <w:rsid w:val="00165E89"/>
    <w:rsid w:val="0017152F"/>
    <w:rsid w:val="00172EE6"/>
    <w:rsid w:val="0017560E"/>
    <w:rsid w:val="001769E1"/>
    <w:rsid w:val="00181918"/>
    <w:rsid w:val="00182012"/>
    <w:rsid w:val="00185640"/>
    <w:rsid w:val="001867AE"/>
    <w:rsid w:val="00191969"/>
    <w:rsid w:val="0019312B"/>
    <w:rsid w:val="00194F3C"/>
    <w:rsid w:val="00196FA9"/>
    <w:rsid w:val="001A709E"/>
    <w:rsid w:val="001A78F3"/>
    <w:rsid w:val="001A7EE0"/>
    <w:rsid w:val="001B0424"/>
    <w:rsid w:val="001B4905"/>
    <w:rsid w:val="001C21AE"/>
    <w:rsid w:val="001D375A"/>
    <w:rsid w:val="001D5904"/>
    <w:rsid w:val="001D63A9"/>
    <w:rsid w:val="001E2E4A"/>
    <w:rsid w:val="001F1465"/>
    <w:rsid w:val="001F48FE"/>
    <w:rsid w:val="002002E4"/>
    <w:rsid w:val="002066B8"/>
    <w:rsid w:val="00206742"/>
    <w:rsid w:val="00211693"/>
    <w:rsid w:val="00211A26"/>
    <w:rsid w:val="002132C6"/>
    <w:rsid w:val="0021479D"/>
    <w:rsid w:val="00215AEC"/>
    <w:rsid w:val="002175D1"/>
    <w:rsid w:val="00217C6C"/>
    <w:rsid w:val="002205DF"/>
    <w:rsid w:val="00220C58"/>
    <w:rsid w:val="00222230"/>
    <w:rsid w:val="00222CF3"/>
    <w:rsid w:val="00222D59"/>
    <w:rsid w:val="00224045"/>
    <w:rsid w:val="002257E8"/>
    <w:rsid w:val="002369CB"/>
    <w:rsid w:val="0023752D"/>
    <w:rsid w:val="00240D7B"/>
    <w:rsid w:val="00242961"/>
    <w:rsid w:val="0024342B"/>
    <w:rsid w:val="0024770D"/>
    <w:rsid w:val="00257377"/>
    <w:rsid w:val="00263A2B"/>
    <w:rsid w:val="00266675"/>
    <w:rsid w:val="00266CE6"/>
    <w:rsid w:val="00271A0F"/>
    <w:rsid w:val="00276BAC"/>
    <w:rsid w:val="002826D1"/>
    <w:rsid w:val="00282DEC"/>
    <w:rsid w:val="00283EB1"/>
    <w:rsid w:val="0028702D"/>
    <w:rsid w:val="0029031E"/>
    <w:rsid w:val="002974BA"/>
    <w:rsid w:val="002A4AD9"/>
    <w:rsid w:val="002B09A8"/>
    <w:rsid w:val="002B171D"/>
    <w:rsid w:val="002B243A"/>
    <w:rsid w:val="002B55BA"/>
    <w:rsid w:val="002B6213"/>
    <w:rsid w:val="002B6B9E"/>
    <w:rsid w:val="002B7F6D"/>
    <w:rsid w:val="002C0478"/>
    <w:rsid w:val="002C0E5E"/>
    <w:rsid w:val="002C3187"/>
    <w:rsid w:val="002C49E0"/>
    <w:rsid w:val="002C68E7"/>
    <w:rsid w:val="002D2E1A"/>
    <w:rsid w:val="002D45CA"/>
    <w:rsid w:val="002D5D85"/>
    <w:rsid w:val="002D68FB"/>
    <w:rsid w:val="002D70C5"/>
    <w:rsid w:val="002D7745"/>
    <w:rsid w:val="002E0917"/>
    <w:rsid w:val="002E0BCC"/>
    <w:rsid w:val="002E1A7F"/>
    <w:rsid w:val="002E2918"/>
    <w:rsid w:val="002E29DE"/>
    <w:rsid w:val="002E5433"/>
    <w:rsid w:val="002E665F"/>
    <w:rsid w:val="002F4FD1"/>
    <w:rsid w:val="002F552E"/>
    <w:rsid w:val="002F6E13"/>
    <w:rsid w:val="002F78F8"/>
    <w:rsid w:val="00302E96"/>
    <w:rsid w:val="0030362F"/>
    <w:rsid w:val="00304CF0"/>
    <w:rsid w:val="00310F41"/>
    <w:rsid w:val="003111ED"/>
    <w:rsid w:val="00314E08"/>
    <w:rsid w:val="00316CFB"/>
    <w:rsid w:val="0032501D"/>
    <w:rsid w:val="00327A9C"/>
    <w:rsid w:val="00334EC5"/>
    <w:rsid w:val="00337AB5"/>
    <w:rsid w:val="00340DA6"/>
    <w:rsid w:val="003418DF"/>
    <w:rsid w:val="00343C06"/>
    <w:rsid w:val="00345722"/>
    <w:rsid w:val="00350BE3"/>
    <w:rsid w:val="0035209B"/>
    <w:rsid w:val="00356B81"/>
    <w:rsid w:val="003617AD"/>
    <w:rsid w:val="00373DB4"/>
    <w:rsid w:val="00373E01"/>
    <w:rsid w:val="00375671"/>
    <w:rsid w:val="00381D07"/>
    <w:rsid w:val="00381FAE"/>
    <w:rsid w:val="00384D98"/>
    <w:rsid w:val="00387505"/>
    <w:rsid w:val="003910BB"/>
    <w:rsid w:val="00393BDE"/>
    <w:rsid w:val="003A17E8"/>
    <w:rsid w:val="003A1DF9"/>
    <w:rsid w:val="003A1E81"/>
    <w:rsid w:val="003A3273"/>
    <w:rsid w:val="003A5E50"/>
    <w:rsid w:val="003A69CD"/>
    <w:rsid w:val="003A6EBC"/>
    <w:rsid w:val="003B28B4"/>
    <w:rsid w:val="003B2D87"/>
    <w:rsid w:val="003B74ED"/>
    <w:rsid w:val="003C3180"/>
    <w:rsid w:val="003C6AC7"/>
    <w:rsid w:val="003D25E9"/>
    <w:rsid w:val="003D36B9"/>
    <w:rsid w:val="003D4BD5"/>
    <w:rsid w:val="003E2C49"/>
    <w:rsid w:val="003E5BEA"/>
    <w:rsid w:val="003E6805"/>
    <w:rsid w:val="003E6A84"/>
    <w:rsid w:val="003E7B7E"/>
    <w:rsid w:val="003F249D"/>
    <w:rsid w:val="003F6653"/>
    <w:rsid w:val="003F6F59"/>
    <w:rsid w:val="004039F9"/>
    <w:rsid w:val="00405164"/>
    <w:rsid w:val="00410488"/>
    <w:rsid w:val="00412E87"/>
    <w:rsid w:val="00413C5B"/>
    <w:rsid w:val="00426888"/>
    <w:rsid w:val="0043030E"/>
    <w:rsid w:val="00433EE5"/>
    <w:rsid w:val="0043522C"/>
    <w:rsid w:val="00441D90"/>
    <w:rsid w:val="00446DB5"/>
    <w:rsid w:val="00447749"/>
    <w:rsid w:val="00447959"/>
    <w:rsid w:val="00456D79"/>
    <w:rsid w:val="00460AFC"/>
    <w:rsid w:val="00461951"/>
    <w:rsid w:val="0046272A"/>
    <w:rsid w:val="004629DE"/>
    <w:rsid w:val="00464D25"/>
    <w:rsid w:val="00473ADD"/>
    <w:rsid w:val="004748F1"/>
    <w:rsid w:val="00474BBE"/>
    <w:rsid w:val="00480FF6"/>
    <w:rsid w:val="0048609B"/>
    <w:rsid w:val="0048674A"/>
    <w:rsid w:val="00486C55"/>
    <w:rsid w:val="00492581"/>
    <w:rsid w:val="004934D9"/>
    <w:rsid w:val="00495286"/>
    <w:rsid w:val="0049605E"/>
    <w:rsid w:val="00497615"/>
    <w:rsid w:val="004A0154"/>
    <w:rsid w:val="004A0666"/>
    <w:rsid w:val="004A39A9"/>
    <w:rsid w:val="004A46A5"/>
    <w:rsid w:val="004A60F9"/>
    <w:rsid w:val="004B21BC"/>
    <w:rsid w:val="004B273A"/>
    <w:rsid w:val="004B386B"/>
    <w:rsid w:val="004B48BD"/>
    <w:rsid w:val="004B4C8B"/>
    <w:rsid w:val="004B57AB"/>
    <w:rsid w:val="004C0BF6"/>
    <w:rsid w:val="004D5A82"/>
    <w:rsid w:val="004E64C1"/>
    <w:rsid w:val="004E773F"/>
    <w:rsid w:val="004F4A3D"/>
    <w:rsid w:val="0050145E"/>
    <w:rsid w:val="00502EFD"/>
    <w:rsid w:val="005119BB"/>
    <w:rsid w:val="00511D07"/>
    <w:rsid w:val="00512F4F"/>
    <w:rsid w:val="005137BE"/>
    <w:rsid w:val="00514CC3"/>
    <w:rsid w:val="00516E8B"/>
    <w:rsid w:val="005243B6"/>
    <w:rsid w:val="00530F85"/>
    <w:rsid w:val="00535A20"/>
    <w:rsid w:val="00536224"/>
    <w:rsid w:val="005445FB"/>
    <w:rsid w:val="00544D14"/>
    <w:rsid w:val="00545EDA"/>
    <w:rsid w:val="00551804"/>
    <w:rsid w:val="005520DD"/>
    <w:rsid w:val="00557EC4"/>
    <w:rsid w:val="00563326"/>
    <w:rsid w:val="0056575D"/>
    <w:rsid w:val="00571E61"/>
    <w:rsid w:val="00572C64"/>
    <w:rsid w:val="00574D81"/>
    <w:rsid w:val="00576465"/>
    <w:rsid w:val="00577282"/>
    <w:rsid w:val="00580276"/>
    <w:rsid w:val="00586892"/>
    <w:rsid w:val="005933C9"/>
    <w:rsid w:val="00594B26"/>
    <w:rsid w:val="005A4A5A"/>
    <w:rsid w:val="005B10EC"/>
    <w:rsid w:val="005C1631"/>
    <w:rsid w:val="005C180F"/>
    <w:rsid w:val="005F0EF4"/>
    <w:rsid w:val="005F19AB"/>
    <w:rsid w:val="005F1F1D"/>
    <w:rsid w:val="00606AA7"/>
    <w:rsid w:val="00606C29"/>
    <w:rsid w:val="00607110"/>
    <w:rsid w:val="00621508"/>
    <w:rsid w:val="0062439B"/>
    <w:rsid w:val="00627E54"/>
    <w:rsid w:val="00630667"/>
    <w:rsid w:val="00630A62"/>
    <w:rsid w:val="00632F28"/>
    <w:rsid w:val="00640392"/>
    <w:rsid w:val="00641126"/>
    <w:rsid w:val="00641A12"/>
    <w:rsid w:val="00650C53"/>
    <w:rsid w:val="0065156B"/>
    <w:rsid w:val="00652AB7"/>
    <w:rsid w:val="00660D54"/>
    <w:rsid w:val="00670518"/>
    <w:rsid w:val="0067170E"/>
    <w:rsid w:val="00673877"/>
    <w:rsid w:val="00677ABA"/>
    <w:rsid w:val="006860C7"/>
    <w:rsid w:val="00694898"/>
    <w:rsid w:val="006970C4"/>
    <w:rsid w:val="006977C4"/>
    <w:rsid w:val="006A67E4"/>
    <w:rsid w:val="006A7175"/>
    <w:rsid w:val="006B41AC"/>
    <w:rsid w:val="006B429F"/>
    <w:rsid w:val="006B4A3B"/>
    <w:rsid w:val="006B65DC"/>
    <w:rsid w:val="006B6918"/>
    <w:rsid w:val="006C15C7"/>
    <w:rsid w:val="006C4536"/>
    <w:rsid w:val="006C6147"/>
    <w:rsid w:val="006D29A0"/>
    <w:rsid w:val="006D4786"/>
    <w:rsid w:val="006D4F7E"/>
    <w:rsid w:val="006E514B"/>
    <w:rsid w:val="006E7B91"/>
    <w:rsid w:val="006F6D6B"/>
    <w:rsid w:val="007004E1"/>
    <w:rsid w:val="00704EB7"/>
    <w:rsid w:val="0071259A"/>
    <w:rsid w:val="00713390"/>
    <w:rsid w:val="007222E0"/>
    <w:rsid w:val="0072777F"/>
    <w:rsid w:val="00730B43"/>
    <w:rsid w:val="0073564A"/>
    <w:rsid w:val="00735B82"/>
    <w:rsid w:val="007434EE"/>
    <w:rsid w:val="00753327"/>
    <w:rsid w:val="00757819"/>
    <w:rsid w:val="00762825"/>
    <w:rsid w:val="00767748"/>
    <w:rsid w:val="007731D5"/>
    <w:rsid w:val="00775C0B"/>
    <w:rsid w:val="00777FA9"/>
    <w:rsid w:val="00783295"/>
    <w:rsid w:val="007834F4"/>
    <w:rsid w:val="00785856"/>
    <w:rsid w:val="007861F3"/>
    <w:rsid w:val="0078796A"/>
    <w:rsid w:val="0079021F"/>
    <w:rsid w:val="00792ADB"/>
    <w:rsid w:val="00795D75"/>
    <w:rsid w:val="007A030A"/>
    <w:rsid w:val="007A1DBA"/>
    <w:rsid w:val="007A2D7D"/>
    <w:rsid w:val="007C05CA"/>
    <w:rsid w:val="007C15BB"/>
    <w:rsid w:val="007C1FFC"/>
    <w:rsid w:val="007C7A60"/>
    <w:rsid w:val="007D4365"/>
    <w:rsid w:val="007D5036"/>
    <w:rsid w:val="007E4350"/>
    <w:rsid w:val="007E544F"/>
    <w:rsid w:val="007F33B2"/>
    <w:rsid w:val="007F71D3"/>
    <w:rsid w:val="00800152"/>
    <w:rsid w:val="0080058C"/>
    <w:rsid w:val="008046F1"/>
    <w:rsid w:val="00806C56"/>
    <w:rsid w:val="00813BDC"/>
    <w:rsid w:val="00814727"/>
    <w:rsid w:val="00816589"/>
    <w:rsid w:val="00817F32"/>
    <w:rsid w:val="008228A4"/>
    <w:rsid w:val="00822E75"/>
    <w:rsid w:val="00823B23"/>
    <w:rsid w:val="00825D74"/>
    <w:rsid w:val="008330B1"/>
    <w:rsid w:val="00833C93"/>
    <w:rsid w:val="00835022"/>
    <w:rsid w:val="0083665B"/>
    <w:rsid w:val="00837896"/>
    <w:rsid w:val="00841745"/>
    <w:rsid w:val="008418B1"/>
    <w:rsid w:val="00842094"/>
    <w:rsid w:val="00844314"/>
    <w:rsid w:val="0084479F"/>
    <w:rsid w:val="00844CD7"/>
    <w:rsid w:val="00844EFC"/>
    <w:rsid w:val="008526AD"/>
    <w:rsid w:val="008526B9"/>
    <w:rsid w:val="00857B4B"/>
    <w:rsid w:val="00860696"/>
    <w:rsid w:val="00861CCA"/>
    <w:rsid w:val="00865892"/>
    <w:rsid w:val="00866A60"/>
    <w:rsid w:val="0087424C"/>
    <w:rsid w:val="0087555B"/>
    <w:rsid w:val="00881532"/>
    <w:rsid w:val="00890824"/>
    <w:rsid w:val="008A1CF6"/>
    <w:rsid w:val="008B3620"/>
    <w:rsid w:val="008C0147"/>
    <w:rsid w:val="008C0D66"/>
    <w:rsid w:val="008C4DE8"/>
    <w:rsid w:val="008D24A8"/>
    <w:rsid w:val="008D3185"/>
    <w:rsid w:val="008D5BB8"/>
    <w:rsid w:val="008D7313"/>
    <w:rsid w:val="008E13F5"/>
    <w:rsid w:val="008E30B3"/>
    <w:rsid w:val="008E32D8"/>
    <w:rsid w:val="008E3E2D"/>
    <w:rsid w:val="008E43B3"/>
    <w:rsid w:val="008F2729"/>
    <w:rsid w:val="008F514F"/>
    <w:rsid w:val="008F79F3"/>
    <w:rsid w:val="009000E9"/>
    <w:rsid w:val="00902188"/>
    <w:rsid w:val="00905C1B"/>
    <w:rsid w:val="00905FF0"/>
    <w:rsid w:val="00906B7D"/>
    <w:rsid w:val="00906D18"/>
    <w:rsid w:val="00910681"/>
    <w:rsid w:val="00910AE8"/>
    <w:rsid w:val="00912C3E"/>
    <w:rsid w:val="00914995"/>
    <w:rsid w:val="00917370"/>
    <w:rsid w:val="00920B8C"/>
    <w:rsid w:val="009222A3"/>
    <w:rsid w:val="009222CB"/>
    <w:rsid w:val="00926622"/>
    <w:rsid w:val="009278C5"/>
    <w:rsid w:val="00927E8C"/>
    <w:rsid w:val="009326E9"/>
    <w:rsid w:val="009343DA"/>
    <w:rsid w:val="00934570"/>
    <w:rsid w:val="00934FA8"/>
    <w:rsid w:val="0093518C"/>
    <w:rsid w:val="0094513F"/>
    <w:rsid w:val="00945661"/>
    <w:rsid w:val="00952643"/>
    <w:rsid w:val="00962C65"/>
    <w:rsid w:val="00964358"/>
    <w:rsid w:val="009672A6"/>
    <w:rsid w:val="00974468"/>
    <w:rsid w:val="00975028"/>
    <w:rsid w:val="00980969"/>
    <w:rsid w:val="00981E4D"/>
    <w:rsid w:val="00983C4C"/>
    <w:rsid w:val="0099018F"/>
    <w:rsid w:val="00990450"/>
    <w:rsid w:val="00997304"/>
    <w:rsid w:val="009A24E6"/>
    <w:rsid w:val="009A53C8"/>
    <w:rsid w:val="009B12BE"/>
    <w:rsid w:val="009B15E3"/>
    <w:rsid w:val="009B1A42"/>
    <w:rsid w:val="009B34CE"/>
    <w:rsid w:val="009B39F1"/>
    <w:rsid w:val="009B4430"/>
    <w:rsid w:val="009B59C5"/>
    <w:rsid w:val="009C0CF9"/>
    <w:rsid w:val="009C17A1"/>
    <w:rsid w:val="009C2168"/>
    <w:rsid w:val="009D02C3"/>
    <w:rsid w:val="009D07F3"/>
    <w:rsid w:val="009D102F"/>
    <w:rsid w:val="009D15B9"/>
    <w:rsid w:val="009D181F"/>
    <w:rsid w:val="009D7E0A"/>
    <w:rsid w:val="009F30A6"/>
    <w:rsid w:val="009F4D6D"/>
    <w:rsid w:val="00A032C0"/>
    <w:rsid w:val="00A10E20"/>
    <w:rsid w:val="00A1274D"/>
    <w:rsid w:val="00A136DF"/>
    <w:rsid w:val="00A165D8"/>
    <w:rsid w:val="00A21C50"/>
    <w:rsid w:val="00A2682D"/>
    <w:rsid w:val="00A275D6"/>
    <w:rsid w:val="00A33CDC"/>
    <w:rsid w:val="00A40059"/>
    <w:rsid w:val="00A53419"/>
    <w:rsid w:val="00A566AD"/>
    <w:rsid w:val="00A5774A"/>
    <w:rsid w:val="00A60A9C"/>
    <w:rsid w:val="00A6279C"/>
    <w:rsid w:val="00A64533"/>
    <w:rsid w:val="00A652A6"/>
    <w:rsid w:val="00A6655D"/>
    <w:rsid w:val="00A713AE"/>
    <w:rsid w:val="00A74FA1"/>
    <w:rsid w:val="00A82735"/>
    <w:rsid w:val="00A85919"/>
    <w:rsid w:val="00A87870"/>
    <w:rsid w:val="00A90FA1"/>
    <w:rsid w:val="00A93CB7"/>
    <w:rsid w:val="00A94508"/>
    <w:rsid w:val="00AA4606"/>
    <w:rsid w:val="00AA6835"/>
    <w:rsid w:val="00AB0A4A"/>
    <w:rsid w:val="00AB3272"/>
    <w:rsid w:val="00AB4A65"/>
    <w:rsid w:val="00AC1D5F"/>
    <w:rsid w:val="00AC222B"/>
    <w:rsid w:val="00AC3566"/>
    <w:rsid w:val="00AC4FD9"/>
    <w:rsid w:val="00AC740E"/>
    <w:rsid w:val="00AD2AB3"/>
    <w:rsid w:val="00AD58BD"/>
    <w:rsid w:val="00AD700C"/>
    <w:rsid w:val="00AE226E"/>
    <w:rsid w:val="00AE2CF1"/>
    <w:rsid w:val="00AE3397"/>
    <w:rsid w:val="00AE4C94"/>
    <w:rsid w:val="00AF67D2"/>
    <w:rsid w:val="00B00C3F"/>
    <w:rsid w:val="00B02CDC"/>
    <w:rsid w:val="00B0394B"/>
    <w:rsid w:val="00B03D5F"/>
    <w:rsid w:val="00B04149"/>
    <w:rsid w:val="00B079AA"/>
    <w:rsid w:val="00B11BF2"/>
    <w:rsid w:val="00B13C57"/>
    <w:rsid w:val="00B147CB"/>
    <w:rsid w:val="00B1568C"/>
    <w:rsid w:val="00B17A4C"/>
    <w:rsid w:val="00B207E3"/>
    <w:rsid w:val="00B213AF"/>
    <w:rsid w:val="00B21CE6"/>
    <w:rsid w:val="00B24937"/>
    <w:rsid w:val="00B27C7C"/>
    <w:rsid w:val="00B3073F"/>
    <w:rsid w:val="00B36B17"/>
    <w:rsid w:val="00B37172"/>
    <w:rsid w:val="00B439F4"/>
    <w:rsid w:val="00B44893"/>
    <w:rsid w:val="00B45B71"/>
    <w:rsid w:val="00B601DF"/>
    <w:rsid w:val="00B62B46"/>
    <w:rsid w:val="00B62BF9"/>
    <w:rsid w:val="00B631EC"/>
    <w:rsid w:val="00B66711"/>
    <w:rsid w:val="00B67BB8"/>
    <w:rsid w:val="00B7317E"/>
    <w:rsid w:val="00B80DD5"/>
    <w:rsid w:val="00B90ED0"/>
    <w:rsid w:val="00B9204B"/>
    <w:rsid w:val="00B952BA"/>
    <w:rsid w:val="00B955D6"/>
    <w:rsid w:val="00B95C8E"/>
    <w:rsid w:val="00B96C03"/>
    <w:rsid w:val="00BA1BDF"/>
    <w:rsid w:val="00BA3B05"/>
    <w:rsid w:val="00BA4F68"/>
    <w:rsid w:val="00BB4D7B"/>
    <w:rsid w:val="00BE1EEF"/>
    <w:rsid w:val="00BE51C0"/>
    <w:rsid w:val="00BE64A0"/>
    <w:rsid w:val="00BF0128"/>
    <w:rsid w:val="00BF1ECD"/>
    <w:rsid w:val="00BF4CB2"/>
    <w:rsid w:val="00BF6801"/>
    <w:rsid w:val="00C021BF"/>
    <w:rsid w:val="00C03AEF"/>
    <w:rsid w:val="00C06AE7"/>
    <w:rsid w:val="00C157B0"/>
    <w:rsid w:val="00C2289E"/>
    <w:rsid w:val="00C231A6"/>
    <w:rsid w:val="00C231FC"/>
    <w:rsid w:val="00C2397E"/>
    <w:rsid w:val="00C23DA1"/>
    <w:rsid w:val="00C245ED"/>
    <w:rsid w:val="00C25757"/>
    <w:rsid w:val="00C30DBF"/>
    <w:rsid w:val="00C348F3"/>
    <w:rsid w:val="00C36AA1"/>
    <w:rsid w:val="00C37D35"/>
    <w:rsid w:val="00C41FD0"/>
    <w:rsid w:val="00C56E00"/>
    <w:rsid w:val="00C57294"/>
    <w:rsid w:val="00C679E7"/>
    <w:rsid w:val="00C826EA"/>
    <w:rsid w:val="00C85AB2"/>
    <w:rsid w:val="00C94246"/>
    <w:rsid w:val="00CA28B1"/>
    <w:rsid w:val="00CA2F29"/>
    <w:rsid w:val="00CB3CAB"/>
    <w:rsid w:val="00CC37C5"/>
    <w:rsid w:val="00CC75F3"/>
    <w:rsid w:val="00CC7EDE"/>
    <w:rsid w:val="00CD03A2"/>
    <w:rsid w:val="00CD0D06"/>
    <w:rsid w:val="00CD745B"/>
    <w:rsid w:val="00CD7E75"/>
    <w:rsid w:val="00CE48F6"/>
    <w:rsid w:val="00CE7E7B"/>
    <w:rsid w:val="00CF3D3D"/>
    <w:rsid w:val="00CF5952"/>
    <w:rsid w:val="00D00B01"/>
    <w:rsid w:val="00D1243F"/>
    <w:rsid w:val="00D12FEE"/>
    <w:rsid w:val="00D207EB"/>
    <w:rsid w:val="00D21EC2"/>
    <w:rsid w:val="00D31296"/>
    <w:rsid w:val="00D31371"/>
    <w:rsid w:val="00D327E9"/>
    <w:rsid w:val="00D32FDB"/>
    <w:rsid w:val="00D35D5C"/>
    <w:rsid w:val="00D40351"/>
    <w:rsid w:val="00D40CE4"/>
    <w:rsid w:val="00D41389"/>
    <w:rsid w:val="00D416EB"/>
    <w:rsid w:val="00D5254B"/>
    <w:rsid w:val="00D544F2"/>
    <w:rsid w:val="00D5584B"/>
    <w:rsid w:val="00D60B9D"/>
    <w:rsid w:val="00D62E07"/>
    <w:rsid w:val="00D63E15"/>
    <w:rsid w:val="00D66DF8"/>
    <w:rsid w:val="00D731EE"/>
    <w:rsid w:val="00D73CC6"/>
    <w:rsid w:val="00D7588F"/>
    <w:rsid w:val="00D77795"/>
    <w:rsid w:val="00D818C5"/>
    <w:rsid w:val="00D82C3E"/>
    <w:rsid w:val="00D856CA"/>
    <w:rsid w:val="00DA0A7D"/>
    <w:rsid w:val="00DA4886"/>
    <w:rsid w:val="00DB12A5"/>
    <w:rsid w:val="00DB160B"/>
    <w:rsid w:val="00DB2C23"/>
    <w:rsid w:val="00DB6D3F"/>
    <w:rsid w:val="00DC0BF0"/>
    <w:rsid w:val="00DC1A51"/>
    <w:rsid w:val="00DC1E47"/>
    <w:rsid w:val="00DC1EA1"/>
    <w:rsid w:val="00DC2467"/>
    <w:rsid w:val="00DC4228"/>
    <w:rsid w:val="00DC78A0"/>
    <w:rsid w:val="00DE1ADC"/>
    <w:rsid w:val="00DE2230"/>
    <w:rsid w:val="00DE35D3"/>
    <w:rsid w:val="00DE7185"/>
    <w:rsid w:val="00DF1AD2"/>
    <w:rsid w:val="00DF3B49"/>
    <w:rsid w:val="00DF7906"/>
    <w:rsid w:val="00E010AC"/>
    <w:rsid w:val="00E02C62"/>
    <w:rsid w:val="00E04FB7"/>
    <w:rsid w:val="00E1117C"/>
    <w:rsid w:val="00E13DD0"/>
    <w:rsid w:val="00E14BC8"/>
    <w:rsid w:val="00E16476"/>
    <w:rsid w:val="00E23F12"/>
    <w:rsid w:val="00E27B0A"/>
    <w:rsid w:val="00E35495"/>
    <w:rsid w:val="00E369AF"/>
    <w:rsid w:val="00E50F6A"/>
    <w:rsid w:val="00E568EB"/>
    <w:rsid w:val="00E604AE"/>
    <w:rsid w:val="00E62A4E"/>
    <w:rsid w:val="00E67A5A"/>
    <w:rsid w:val="00E705B3"/>
    <w:rsid w:val="00E77858"/>
    <w:rsid w:val="00E80707"/>
    <w:rsid w:val="00E84A5F"/>
    <w:rsid w:val="00E85A71"/>
    <w:rsid w:val="00E86BB0"/>
    <w:rsid w:val="00E87F5A"/>
    <w:rsid w:val="00E90299"/>
    <w:rsid w:val="00E91026"/>
    <w:rsid w:val="00E93AE7"/>
    <w:rsid w:val="00E93BC9"/>
    <w:rsid w:val="00E93E70"/>
    <w:rsid w:val="00E955EB"/>
    <w:rsid w:val="00EA0906"/>
    <w:rsid w:val="00EA244B"/>
    <w:rsid w:val="00EA38A8"/>
    <w:rsid w:val="00EC1F42"/>
    <w:rsid w:val="00EC261C"/>
    <w:rsid w:val="00ED07BA"/>
    <w:rsid w:val="00ED11C0"/>
    <w:rsid w:val="00ED5A61"/>
    <w:rsid w:val="00ED760B"/>
    <w:rsid w:val="00ED7FF8"/>
    <w:rsid w:val="00EF5C1A"/>
    <w:rsid w:val="00EF603D"/>
    <w:rsid w:val="00F00C1C"/>
    <w:rsid w:val="00F100AE"/>
    <w:rsid w:val="00F12150"/>
    <w:rsid w:val="00F139AE"/>
    <w:rsid w:val="00F17038"/>
    <w:rsid w:val="00F21326"/>
    <w:rsid w:val="00F24E18"/>
    <w:rsid w:val="00F26A62"/>
    <w:rsid w:val="00F26AB8"/>
    <w:rsid w:val="00F34FFC"/>
    <w:rsid w:val="00F421C4"/>
    <w:rsid w:val="00F45C69"/>
    <w:rsid w:val="00F47D5E"/>
    <w:rsid w:val="00F47DB1"/>
    <w:rsid w:val="00F51300"/>
    <w:rsid w:val="00F52416"/>
    <w:rsid w:val="00F52DE3"/>
    <w:rsid w:val="00F60137"/>
    <w:rsid w:val="00F643AD"/>
    <w:rsid w:val="00F67D1F"/>
    <w:rsid w:val="00F72B8C"/>
    <w:rsid w:val="00F8631D"/>
    <w:rsid w:val="00F90215"/>
    <w:rsid w:val="00F966A7"/>
    <w:rsid w:val="00FA0F24"/>
    <w:rsid w:val="00FA1C72"/>
    <w:rsid w:val="00FB2D46"/>
    <w:rsid w:val="00FB5664"/>
    <w:rsid w:val="00FB61AB"/>
    <w:rsid w:val="00FB6476"/>
    <w:rsid w:val="00FC3053"/>
    <w:rsid w:val="00FC567A"/>
    <w:rsid w:val="00FC7F49"/>
    <w:rsid w:val="00FD022E"/>
    <w:rsid w:val="00FD2632"/>
    <w:rsid w:val="00FD4204"/>
    <w:rsid w:val="00FD78AB"/>
    <w:rsid w:val="00FE5616"/>
    <w:rsid w:val="00FE761B"/>
    <w:rsid w:val="00FF0EE4"/>
    <w:rsid w:val="00FF662F"/>
    <w:rsid w:val="02ABA701"/>
    <w:rsid w:val="06C4E63B"/>
    <w:rsid w:val="0718884B"/>
    <w:rsid w:val="0984A8D7"/>
    <w:rsid w:val="1153D8CD"/>
    <w:rsid w:val="13993503"/>
    <w:rsid w:val="1BF50099"/>
    <w:rsid w:val="1DC0840A"/>
    <w:rsid w:val="1F8AE517"/>
    <w:rsid w:val="1FA2314E"/>
    <w:rsid w:val="25139845"/>
    <w:rsid w:val="30644182"/>
    <w:rsid w:val="319FA04A"/>
    <w:rsid w:val="3577FC35"/>
    <w:rsid w:val="39D21573"/>
    <w:rsid w:val="3C41A6DC"/>
    <w:rsid w:val="3DC70DFF"/>
    <w:rsid w:val="4054E583"/>
    <w:rsid w:val="40F1A1CF"/>
    <w:rsid w:val="424286F4"/>
    <w:rsid w:val="4822885D"/>
    <w:rsid w:val="4A8DF45E"/>
    <w:rsid w:val="4C7A2A71"/>
    <w:rsid w:val="4DDC4204"/>
    <w:rsid w:val="4F719B09"/>
    <w:rsid w:val="4F7432FC"/>
    <w:rsid w:val="5692915B"/>
    <w:rsid w:val="56BC23CB"/>
    <w:rsid w:val="5A197377"/>
    <w:rsid w:val="5D93860A"/>
    <w:rsid w:val="5E10FE6E"/>
    <w:rsid w:val="5E6EB7AB"/>
    <w:rsid w:val="5F8DF1EF"/>
    <w:rsid w:val="6953199D"/>
    <w:rsid w:val="6AB89398"/>
    <w:rsid w:val="6B254BF7"/>
    <w:rsid w:val="6EF5AC89"/>
    <w:rsid w:val="6FDB6D53"/>
    <w:rsid w:val="7212CF73"/>
    <w:rsid w:val="72BCFAB7"/>
    <w:rsid w:val="7949A6E6"/>
    <w:rsid w:val="79D2912F"/>
    <w:rsid w:val="7A838EBD"/>
    <w:rsid w:val="7D3B5160"/>
    <w:rsid w:val="7D66F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B2A8B6"/>
  <w15:docId w15:val="{642DC6E6-DD5C-4C08-A397-92568336E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2C65"/>
    <w:rPr>
      <w:color w:val="808080"/>
    </w:rPr>
  </w:style>
  <w:style w:type="table" w:styleId="TableGrid">
    <w:name w:val="Table Grid"/>
    <w:basedOn w:val="TableNormal"/>
    <w:uiPriority w:val="39"/>
    <w:rsid w:val="00426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7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1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1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16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2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F66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33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20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DB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16CFB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586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3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F8A2A043-D81A-4C17-8374-335B5DE4D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209</Words>
  <Characters>1093</Characters>
  <Application>Microsoft Office Word</Application>
  <DocSecurity>0</DocSecurity>
  <Lines>156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Nguyen (Medical Student)</dc:creator>
  <cp:keywords/>
  <dc:description/>
  <cp:lastModifiedBy>Le, Nguyen (Medical Student)</cp:lastModifiedBy>
  <cp:revision>14</cp:revision>
  <dcterms:created xsi:type="dcterms:W3CDTF">2023-10-09T19:15:00Z</dcterms:created>
  <dcterms:modified xsi:type="dcterms:W3CDTF">2024-02-1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H3Jei6ip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efaeea2ec2e2bb7559bdba563d8c53c58aad05d3aa810f2906cefb852efcfe74</vt:lpwstr>
  </property>
</Properties>
</file>